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6C1" w:rsidRPr="000B2CDC" w:rsidRDefault="007D5873" w:rsidP="000B2CDC">
      <w:pPr>
        <w:spacing w:after="0" w:line="24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 w:rsidR="00A444A2">
        <w:rPr>
          <w:b/>
          <w:sz w:val="18"/>
          <w:szCs w:val="18"/>
        </w:rPr>
        <w:t>S</w:t>
      </w:r>
      <w:bookmarkStart w:id="0" w:name="_GoBack"/>
      <w:bookmarkEnd w:id="0"/>
      <w:r>
        <w:rPr>
          <w:b/>
          <w:sz w:val="18"/>
          <w:szCs w:val="18"/>
        </w:rPr>
        <w:t>6 Maternal Morbidity</w:t>
      </w:r>
    </w:p>
    <w:tbl>
      <w:tblPr>
        <w:tblW w:w="13465" w:type="dxa"/>
        <w:tblLook w:val="04A0" w:firstRow="1" w:lastRow="0" w:firstColumn="1" w:lastColumn="0" w:noHBand="0" w:noVBand="1"/>
      </w:tblPr>
      <w:tblGrid>
        <w:gridCol w:w="566"/>
        <w:gridCol w:w="566"/>
        <w:gridCol w:w="1928"/>
        <w:gridCol w:w="1440"/>
        <w:gridCol w:w="1440"/>
        <w:gridCol w:w="2340"/>
        <w:gridCol w:w="2160"/>
        <w:gridCol w:w="1530"/>
        <w:gridCol w:w="1495"/>
      </w:tblGrid>
      <w:tr w:rsidR="00810238" w:rsidRPr="00EC006A" w:rsidTr="00810238">
        <w:trPr>
          <w:trHeight w:val="750"/>
        </w:trPr>
        <w:tc>
          <w:tcPr>
            <w:tcW w:w="113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10238" w:rsidRPr="00EC006A" w:rsidRDefault="00810238" w:rsidP="008102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C00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Education Exposure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Health Outcome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Partial correlation r:</w:t>
            </w: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OLS models (95% CI)</w:t>
            </w:r>
          </w:p>
        </w:tc>
        <w:tc>
          <w:tcPr>
            <w:tcW w:w="14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t>Partial Correlation r:</w:t>
            </w:r>
            <w:r w:rsidRPr="00810238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More rigorous models (95% CI)</w:t>
            </w:r>
          </w:p>
        </w:tc>
      </w:tr>
      <w:tr w:rsidR="00810238" w:rsidRPr="00EC006A" w:rsidTr="00810238">
        <w:trPr>
          <w:trHeight w:val="315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238" w:rsidRPr="00EC006A" w:rsidRDefault="00810238" w:rsidP="00EC00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reven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10238" w:rsidRPr="00810238" w:rsidTr="00810238">
        <w:trPr>
          <w:trHeight w:val="480"/>
        </w:trPr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0238" w:rsidRPr="00EC006A" w:rsidRDefault="00810238" w:rsidP="007D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Weitzman (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23-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Maternal morbidity (fever &amp; vaginal bleeding during </w:t>
            </w:r>
            <w:proofErr w:type="spellStart"/>
            <w:r w:rsidRPr="007D5873">
              <w:rPr>
                <w:rFonts w:ascii="Calibri" w:hAnsi="Calibri" w:cs="Calibri"/>
                <w:sz w:val="18"/>
                <w:szCs w:val="18"/>
              </w:rPr>
              <w:t>preg</w:t>
            </w:r>
            <w:proofErr w:type="spellEnd"/>
            <w:r w:rsidRPr="007D5873">
              <w:rPr>
                <w:rFonts w:ascii="Calibri" w:hAnsi="Calibri" w:cs="Calibri"/>
                <w:sz w:val="18"/>
                <w:szCs w:val="18"/>
              </w:rPr>
              <w:t>) (dichotomo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-0.015 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(-0.044, 0.01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-0.03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 (-0.059, -0.001)</w:t>
            </w:r>
          </w:p>
        </w:tc>
      </w:tr>
      <w:tr w:rsidR="00810238" w:rsidRPr="00810238" w:rsidTr="00810238">
        <w:trPr>
          <w:trHeight w:val="480"/>
        </w:trPr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238" w:rsidRPr="00EC006A" w:rsidRDefault="00810238" w:rsidP="007D5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Weitzman (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23-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Maternal morbidity (fever after </w:t>
            </w:r>
            <w:proofErr w:type="spellStart"/>
            <w:r w:rsidRPr="007D5873">
              <w:rPr>
                <w:rFonts w:ascii="Calibri" w:hAnsi="Calibri" w:cs="Calibri"/>
                <w:sz w:val="18"/>
                <w:szCs w:val="18"/>
              </w:rPr>
              <w:t>preg</w:t>
            </w:r>
            <w:proofErr w:type="spellEnd"/>
            <w:r w:rsidRPr="007D5873">
              <w:rPr>
                <w:rFonts w:ascii="Calibri" w:hAnsi="Calibri" w:cs="Calibri"/>
                <w:sz w:val="18"/>
                <w:szCs w:val="18"/>
              </w:rPr>
              <w:t>) (dichotomo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0.015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 (-0.014, 0.044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-0.03 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(-0.059, -0.001)</w:t>
            </w:r>
          </w:p>
        </w:tc>
      </w:tr>
      <w:tr w:rsidR="00810238" w:rsidRPr="00810238" w:rsidTr="00810238">
        <w:trPr>
          <w:trHeight w:val="30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238" w:rsidRPr="00EC006A" w:rsidRDefault="00810238" w:rsidP="00EC00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mi-preventab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EC006A" w:rsidRDefault="00810238" w:rsidP="00EC00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0238" w:rsidRP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10238" w:rsidRPr="00810238" w:rsidTr="00810238">
        <w:trPr>
          <w:trHeight w:val="720"/>
        </w:trPr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238" w:rsidRPr="00EC006A" w:rsidRDefault="00810238" w:rsidP="007D5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Weitzman (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23-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Maternal morbidity (excessive bleeding during </w:t>
            </w:r>
            <w:proofErr w:type="spellStart"/>
            <w:r w:rsidRPr="007D5873">
              <w:rPr>
                <w:rFonts w:ascii="Calibri" w:hAnsi="Calibri" w:cs="Calibri"/>
                <w:sz w:val="18"/>
                <w:szCs w:val="18"/>
              </w:rPr>
              <w:t>preg</w:t>
            </w:r>
            <w:proofErr w:type="spellEnd"/>
            <w:r w:rsidRPr="007D5873">
              <w:rPr>
                <w:rFonts w:ascii="Calibri" w:hAnsi="Calibri" w:cs="Calibri"/>
                <w:sz w:val="18"/>
                <w:szCs w:val="18"/>
              </w:rPr>
              <w:t>) (dichotomo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-0.022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 (-0.052, 0.007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-0.03 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(-0.059, -0.001)</w:t>
            </w:r>
          </w:p>
        </w:tc>
      </w:tr>
      <w:tr w:rsidR="00810238" w:rsidRPr="00810238" w:rsidTr="002D795B">
        <w:trPr>
          <w:trHeight w:val="720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0238" w:rsidRDefault="00810238" w:rsidP="007D5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  <w:p w:rsidR="00810238" w:rsidRDefault="00810238" w:rsidP="007D5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0238" w:rsidRPr="00EC006A" w:rsidRDefault="00810238" w:rsidP="007D5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EC006A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Weitzman (20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23-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Pr="007D5873" w:rsidRDefault="00810238" w:rsidP="007D58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Maternal morbidity (convulsions) (dichotomou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-0.004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 (-0.034, 0.02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0238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-0.05</w:t>
            </w:r>
          </w:p>
          <w:p w:rsidR="00810238" w:rsidRPr="007D5873" w:rsidRDefault="00810238" w:rsidP="0081023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 (-0.079, -0.021)</w:t>
            </w:r>
          </w:p>
        </w:tc>
      </w:tr>
      <w:tr w:rsidR="002D795B" w:rsidRPr="00810238" w:rsidTr="002D795B">
        <w:trPr>
          <w:trHeight w:val="300"/>
        </w:trPr>
        <w:tc>
          <w:tcPr>
            <w:tcW w:w="4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795B" w:rsidRPr="00EC006A" w:rsidRDefault="002D795B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t preventab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795B" w:rsidRPr="00EC006A" w:rsidRDefault="002D795B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795B" w:rsidRPr="00EC006A" w:rsidRDefault="002D795B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795B" w:rsidRPr="00EC006A" w:rsidRDefault="002D795B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795B" w:rsidRPr="00810238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795B" w:rsidRPr="00810238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D795B" w:rsidRPr="007D5873" w:rsidTr="00757C03">
        <w:trPr>
          <w:trHeight w:val="720"/>
        </w:trPr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D795B" w:rsidRDefault="002D795B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Pr="007D5873" w:rsidRDefault="002D795B" w:rsidP="00757C03">
            <w:pPr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Weitzman (2017)</w:t>
            </w:r>
          </w:p>
          <w:p w:rsidR="002D795B" w:rsidRPr="007D5873" w:rsidRDefault="002D795B" w:rsidP="00757C0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-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rade attainm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Maternal morbidity (mastitis) (dichotomous)</w:t>
            </w:r>
          </w:p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 xml:space="preserve">0.075 </w:t>
            </w:r>
          </w:p>
          <w:p w:rsidR="002D795B" w:rsidRPr="007D5873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7D5873">
              <w:rPr>
                <w:rFonts w:ascii="Calibri" w:hAnsi="Calibri" w:cs="Calibri"/>
                <w:sz w:val="18"/>
                <w:szCs w:val="18"/>
              </w:rPr>
              <w:t>(0.045, 0.104)</w:t>
            </w:r>
          </w:p>
          <w:p w:rsidR="002D795B" w:rsidRPr="007D5873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795B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10238">
              <w:rPr>
                <w:rFonts w:ascii="Calibri" w:hAnsi="Calibri" w:cs="Calibri"/>
                <w:sz w:val="18"/>
                <w:szCs w:val="18"/>
              </w:rPr>
              <w:t xml:space="preserve">-0.015 </w:t>
            </w:r>
          </w:p>
          <w:p w:rsidR="002D795B" w:rsidRPr="00810238" w:rsidRDefault="002D795B" w:rsidP="00757C03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10238">
              <w:rPr>
                <w:rFonts w:ascii="Calibri" w:hAnsi="Calibri" w:cs="Calibri"/>
                <w:sz w:val="18"/>
                <w:szCs w:val="18"/>
              </w:rPr>
              <w:t>(-0.044, 0.014)</w:t>
            </w:r>
          </w:p>
          <w:p w:rsidR="002D795B" w:rsidRPr="007D5873" w:rsidRDefault="002D795B" w:rsidP="00757C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D019AF" w:rsidRPr="000B2CDC" w:rsidRDefault="00D019AF" w:rsidP="00D019AF">
      <w:pPr>
        <w:spacing w:after="0" w:line="240" w:lineRule="auto"/>
        <w:ind w:right="-720"/>
        <w:rPr>
          <w:sz w:val="18"/>
          <w:szCs w:val="18"/>
        </w:rPr>
      </w:pPr>
    </w:p>
    <w:sectPr w:rsidR="00D019AF" w:rsidRPr="000B2CDC" w:rsidSect="000B2CDC">
      <w:pgSz w:w="15840" w:h="12240" w:orient="landscape"/>
      <w:pgMar w:top="720" w:right="835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6A"/>
    <w:rsid w:val="000B2CDC"/>
    <w:rsid w:val="002B725D"/>
    <w:rsid w:val="002D795B"/>
    <w:rsid w:val="003B6432"/>
    <w:rsid w:val="004216C1"/>
    <w:rsid w:val="007D5873"/>
    <w:rsid w:val="00810238"/>
    <w:rsid w:val="00814236"/>
    <w:rsid w:val="009B43ED"/>
    <w:rsid w:val="00A444A2"/>
    <w:rsid w:val="00BB2674"/>
    <w:rsid w:val="00C15ACE"/>
    <w:rsid w:val="00D019AF"/>
    <w:rsid w:val="00EC006A"/>
    <w:rsid w:val="00F8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A225"/>
  <w15:chartTrackingRefBased/>
  <w15:docId w15:val="{83A83F3E-F4D5-4622-845D-BF65DEEF3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ensch</dc:creator>
  <cp:keywords/>
  <dc:description/>
  <cp:lastModifiedBy>Barbara Mensch</cp:lastModifiedBy>
  <cp:revision>2</cp:revision>
  <dcterms:created xsi:type="dcterms:W3CDTF">2019-01-17T22:17:00Z</dcterms:created>
  <dcterms:modified xsi:type="dcterms:W3CDTF">2019-01-17T22:17:00Z</dcterms:modified>
</cp:coreProperties>
</file>